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8BCE3" w14:textId="77777777" w:rsidR="007234D9" w:rsidRPr="00D97573" w:rsidRDefault="007234D9" w:rsidP="007234D9">
      <w:pPr>
        <w:pStyle w:val="Heading2"/>
      </w:pPr>
      <w:r w:rsidRPr="00D97573">
        <w:t>Table S2. Functions of antiviral and proviral genes shown in Fig. 1C and D.</w:t>
      </w:r>
    </w:p>
    <w:tbl>
      <w:tblPr>
        <w:tblW w:w="0" w:type="auto"/>
        <w:tblInd w:w="-38" w:type="dxa"/>
        <w:tblLook w:val="0000" w:firstRow="0" w:lastRow="0" w:firstColumn="0" w:lastColumn="0" w:noHBand="0" w:noVBand="0"/>
      </w:tblPr>
      <w:tblGrid>
        <w:gridCol w:w="1239"/>
        <w:gridCol w:w="1098"/>
        <w:gridCol w:w="5773"/>
        <w:gridCol w:w="939"/>
      </w:tblGrid>
      <w:tr w:rsidR="007234D9" w:rsidRPr="00D97573" w14:paraId="0810C935" w14:textId="77777777" w:rsidTr="00DA7A27">
        <w:trPr>
          <w:trHeight w:val="363"/>
        </w:trPr>
        <w:tc>
          <w:tcPr>
            <w:tcW w:w="0" w:type="auto"/>
            <w:tcBorders>
              <w:top w:val="single" w:sz="6" w:space="0" w:color="auto"/>
              <w:left w:val="single" w:sz="6" w:space="0" w:color="auto"/>
              <w:bottom w:val="single" w:sz="6" w:space="0" w:color="auto"/>
              <w:right w:val="single" w:sz="6" w:space="0" w:color="auto"/>
            </w:tcBorders>
            <w:shd w:val="clear" w:color="auto" w:fill="B3E5A1" w:themeFill="accent6" w:themeFillTint="66"/>
            <w:vAlign w:val="center"/>
          </w:tcPr>
          <w:p w14:paraId="4FA335D8" w14:textId="77777777" w:rsidR="007234D9" w:rsidRPr="00D97573" w:rsidRDefault="007234D9" w:rsidP="00DA7A27">
            <w:pPr>
              <w:autoSpaceDE w:val="0"/>
              <w:autoSpaceDN w:val="0"/>
              <w:adjustRightInd w:val="0"/>
              <w:spacing w:after="0" w:line="240" w:lineRule="auto"/>
              <w:jc w:val="center"/>
              <w:rPr>
                <w:rFonts w:cs="Arial"/>
                <w:b/>
                <w:bCs/>
                <w:color w:val="000000"/>
                <w:kern w:val="0"/>
                <w:sz w:val="20"/>
                <w:szCs w:val="20"/>
                <w:lang w:val="en-GB"/>
              </w:rPr>
            </w:pPr>
            <w:r w:rsidRPr="00D97573">
              <w:rPr>
                <w:rFonts w:cs="Arial"/>
                <w:b/>
                <w:bCs/>
                <w:color w:val="000000"/>
                <w:kern w:val="0"/>
                <w:sz w:val="20"/>
                <w:szCs w:val="20"/>
                <w:lang w:val="en-GB"/>
              </w:rPr>
              <w:t>Genes</w:t>
            </w:r>
          </w:p>
        </w:tc>
        <w:tc>
          <w:tcPr>
            <w:tcW w:w="1098" w:type="dxa"/>
            <w:tcBorders>
              <w:top w:val="single" w:sz="6" w:space="0" w:color="auto"/>
              <w:left w:val="single" w:sz="6" w:space="0" w:color="auto"/>
              <w:bottom w:val="single" w:sz="6" w:space="0" w:color="auto"/>
              <w:right w:val="single" w:sz="6" w:space="0" w:color="auto"/>
            </w:tcBorders>
            <w:shd w:val="clear" w:color="auto" w:fill="B3E5A1" w:themeFill="accent6" w:themeFillTint="66"/>
            <w:vAlign w:val="center"/>
          </w:tcPr>
          <w:p w14:paraId="43557017" w14:textId="77777777" w:rsidR="007234D9" w:rsidRPr="00D97573" w:rsidRDefault="007234D9" w:rsidP="00DA7A27">
            <w:pPr>
              <w:autoSpaceDE w:val="0"/>
              <w:autoSpaceDN w:val="0"/>
              <w:adjustRightInd w:val="0"/>
              <w:spacing w:after="0" w:line="240" w:lineRule="auto"/>
              <w:jc w:val="center"/>
              <w:rPr>
                <w:rFonts w:cs="Arial"/>
                <w:b/>
                <w:bCs/>
                <w:color w:val="000000"/>
                <w:kern w:val="0"/>
                <w:sz w:val="20"/>
                <w:szCs w:val="20"/>
                <w:lang w:val="en-GB"/>
              </w:rPr>
            </w:pPr>
            <w:r w:rsidRPr="00D97573">
              <w:rPr>
                <w:rFonts w:cs="Arial"/>
                <w:b/>
                <w:bCs/>
                <w:color w:val="000000"/>
                <w:kern w:val="0"/>
                <w:sz w:val="20"/>
                <w:szCs w:val="20"/>
                <w:lang w:val="en-GB"/>
              </w:rPr>
              <w:t>Anti- or Pro-viral</w:t>
            </w:r>
          </w:p>
        </w:tc>
        <w:tc>
          <w:tcPr>
            <w:tcW w:w="5773" w:type="dxa"/>
            <w:tcBorders>
              <w:top w:val="single" w:sz="6" w:space="0" w:color="auto"/>
              <w:left w:val="single" w:sz="6" w:space="0" w:color="auto"/>
              <w:bottom w:val="single" w:sz="6" w:space="0" w:color="auto"/>
              <w:right w:val="single" w:sz="6" w:space="0" w:color="auto"/>
            </w:tcBorders>
            <w:shd w:val="clear" w:color="auto" w:fill="B3E5A1" w:themeFill="accent6" w:themeFillTint="66"/>
            <w:vAlign w:val="center"/>
          </w:tcPr>
          <w:p w14:paraId="3FBA0D47" w14:textId="77777777" w:rsidR="007234D9" w:rsidRPr="00D97573" w:rsidRDefault="007234D9" w:rsidP="00DA7A27">
            <w:pPr>
              <w:autoSpaceDE w:val="0"/>
              <w:autoSpaceDN w:val="0"/>
              <w:adjustRightInd w:val="0"/>
              <w:spacing w:after="0" w:line="240" w:lineRule="auto"/>
              <w:jc w:val="center"/>
              <w:rPr>
                <w:rFonts w:cs="Arial"/>
                <w:b/>
                <w:bCs/>
                <w:color w:val="000000"/>
                <w:kern w:val="0"/>
                <w:sz w:val="20"/>
                <w:szCs w:val="20"/>
                <w:lang w:val="en-GB"/>
              </w:rPr>
            </w:pPr>
            <w:r w:rsidRPr="00D97573">
              <w:rPr>
                <w:rFonts w:cs="Arial"/>
                <w:b/>
                <w:bCs/>
                <w:color w:val="000000"/>
                <w:kern w:val="0"/>
                <w:sz w:val="20"/>
                <w:szCs w:val="20"/>
                <w:lang w:val="en-GB"/>
              </w:rPr>
              <w:t>Function</w:t>
            </w:r>
          </w:p>
        </w:tc>
        <w:tc>
          <w:tcPr>
            <w:tcW w:w="939" w:type="dxa"/>
            <w:tcBorders>
              <w:top w:val="single" w:sz="6" w:space="0" w:color="auto"/>
              <w:left w:val="single" w:sz="6" w:space="0" w:color="auto"/>
              <w:bottom w:val="single" w:sz="6" w:space="0" w:color="auto"/>
              <w:right w:val="single" w:sz="6" w:space="0" w:color="auto"/>
            </w:tcBorders>
            <w:shd w:val="clear" w:color="auto" w:fill="B3E5A1" w:themeFill="accent6" w:themeFillTint="66"/>
            <w:vAlign w:val="center"/>
          </w:tcPr>
          <w:p w14:paraId="5F9C3E59" w14:textId="77777777" w:rsidR="007234D9" w:rsidRPr="00D97573" w:rsidRDefault="007234D9" w:rsidP="00DA7A27">
            <w:pPr>
              <w:autoSpaceDE w:val="0"/>
              <w:autoSpaceDN w:val="0"/>
              <w:adjustRightInd w:val="0"/>
              <w:spacing w:after="0" w:line="240" w:lineRule="auto"/>
              <w:jc w:val="center"/>
              <w:rPr>
                <w:rFonts w:cs="Arial"/>
                <w:b/>
                <w:bCs/>
                <w:color w:val="000000"/>
                <w:kern w:val="0"/>
                <w:sz w:val="20"/>
                <w:szCs w:val="20"/>
                <w:lang w:val="en-GB"/>
              </w:rPr>
            </w:pPr>
            <w:r w:rsidRPr="00D97573">
              <w:rPr>
                <w:rFonts w:cs="Arial"/>
                <w:b/>
                <w:bCs/>
                <w:color w:val="000000"/>
                <w:kern w:val="0"/>
                <w:sz w:val="20"/>
                <w:szCs w:val="20"/>
                <w:lang w:val="en-GB"/>
              </w:rPr>
              <w:t>Ref.</w:t>
            </w:r>
          </w:p>
        </w:tc>
      </w:tr>
      <w:tr w:rsidR="007234D9" w:rsidRPr="00D97573" w14:paraId="6DFB4DF9" w14:textId="77777777" w:rsidTr="00DA7A27">
        <w:trPr>
          <w:trHeight w:val="620"/>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0703A6D0"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B4GALNT2</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322321A6"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t>Anti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08CEBDF7" w14:textId="77777777" w:rsidR="007234D9" w:rsidRPr="00D97573" w:rsidRDefault="007234D9" w:rsidP="00DA7A27">
            <w:pPr>
              <w:autoSpaceDE w:val="0"/>
              <w:autoSpaceDN w:val="0"/>
              <w:adjustRightInd w:val="0"/>
              <w:spacing w:after="0" w:line="240" w:lineRule="auto"/>
              <w:rPr>
                <w:rFonts w:cs="Arial"/>
                <w:color w:val="000000"/>
                <w:kern w:val="0"/>
                <w:sz w:val="20"/>
                <w:szCs w:val="20"/>
                <w:lang w:val="en-GB"/>
              </w:rPr>
            </w:pPr>
            <w:proofErr w:type="spellStart"/>
            <w:r w:rsidRPr="00D97573">
              <w:rPr>
                <w:rFonts w:cs="Arial"/>
                <w:color w:val="000000"/>
                <w:kern w:val="0"/>
                <w:sz w:val="20"/>
                <w:szCs w:val="20"/>
                <w:lang w:val="en-GB"/>
              </w:rPr>
              <w:t>Catalyzes</w:t>
            </w:r>
            <w:proofErr w:type="spellEnd"/>
            <w:r w:rsidRPr="00D97573">
              <w:rPr>
                <w:rFonts w:cs="Arial"/>
                <w:color w:val="000000"/>
                <w:kern w:val="0"/>
                <w:sz w:val="20"/>
                <w:szCs w:val="20"/>
                <w:lang w:val="en-GB"/>
              </w:rPr>
              <w:t xml:space="preserve"> the final step in the biosynthesis of the human </w:t>
            </w:r>
            <w:proofErr w:type="spellStart"/>
            <w:r w:rsidRPr="00D97573">
              <w:rPr>
                <w:rFonts w:cs="Arial"/>
                <w:color w:val="000000"/>
                <w:kern w:val="0"/>
                <w:sz w:val="20"/>
                <w:szCs w:val="20"/>
                <w:lang w:val="en-GB"/>
              </w:rPr>
              <w:t>Sd</w:t>
            </w:r>
            <w:r w:rsidRPr="00D97573">
              <w:rPr>
                <w:rFonts w:cs="Arial"/>
                <w:color w:val="000000"/>
                <w:kern w:val="0"/>
                <w:sz w:val="20"/>
                <w:szCs w:val="20"/>
                <w:vertAlign w:val="superscript"/>
                <w:lang w:val="en-GB"/>
              </w:rPr>
              <w:t>a</w:t>
            </w:r>
            <w:proofErr w:type="spellEnd"/>
            <w:r w:rsidRPr="00D97573">
              <w:rPr>
                <w:rFonts w:cs="Arial"/>
                <w:color w:val="000000"/>
                <w:kern w:val="0"/>
                <w:sz w:val="20"/>
                <w:szCs w:val="20"/>
                <w:lang w:val="en-GB"/>
              </w:rPr>
              <w:t xml:space="preserve"> </w:t>
            </w:r>
            <w:proofErr w:type="spellStart"/>
            <w:r w:rsidRPr="00D97573">
              <w:rPr>
                <w:rFonts w:cs="Arial"/>
                <w:color w:val="000000"/>
                <w:kern w:val="0"/>
                <w:sz w:val="20"/>
                <w:szCs w:val="20"/>
                <w:lang w:val="en-GB"/>
              </w:rPr>
              <w:t>glycotope</w:t>
            </w:r>
            <w:proofErr w:type="spellEnd"/>
            <w:r w:rsidRPr="00D97573">
              <w:rPr>
                <w:rFonts w:cs="Arial"/>
                <w:color w:val="000000"/>
                <w:kern w:val="0"/>
                <w:sz w:val="20"/>
                <w:szCs w:val="20"/>
                <w:lang w:val="en-GB"/>
              </w:rPr>
              <w:t xml:space="preserve"> by adding a GalNAc residue through a β-1,4 linkage to a subterminal galactose residue that is substituted with an </w:t>
            </w:r>
            <w:r w:rsidRPr="00D97573">
              <w:rPr>
                <w:rFonts w:ascii="Cambria Math" w:hAnsi="Cambria Math" w:cs="Cambria Math"/>
                <w:color w:val="000000"/>
                <w:kern w:val="0"/>
                <w:sz w:val="20"/>
                <w:szCs w:val="20"/>
                <w:lang w:val="en-GB"/>
              </w:rPr>
              <w:t>⍺</w:t>
            </w:r>
            <w:r w:rsidRPr="00D97573">
              <w:rPr>
                <w:rFonts w:cs="Arial"/>
                <w:color w:val="000000"/>
                <w:kern w:val="0"/>
                <w:sz w:val="20"/>
                <w:szCs w:val="20"/>
                <w:lang w:val="en-GB"/>
              </w:rPr>
              <w:t>-2,3-linked sialic acid.</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7E5A6C57"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sz w:val="20"/>
                <w:szCs w:val="20"/>
              </w:rPr>
              <w:fldChar w:fldCharType="begin"/>
            </w:r>
            <w:r w:rsidRPr="00D97573">
              <w:rPr>
                <w:rFonts w:cs="Arial"/>
                <w:sz w:val="20"/>
                <w:szCs w:val="20"/>
              </w:rPr>
              <w:instrText xml:space="preserve"> ADDIN ZOTERO_ITEM CSL_CITATION {"citationID":"qVzxvSbf","properties":{"formattedCitation":"[27,28]","plainCitation":"[27,28]","noteIndex":0},"citationItems":[{"id":252,"uris":["http://zotero.org/users/14664382/items/JAYG5Y9N"],"itemData":{"id":252,"type":"article-journal","abstract":"Human Tamm-Horsfall urinary glycoprotein from an individual of the blood group Sd(a+) phenotype was tritium-labelled by treatment with galactose oxidase and sodium boro[3H]hydride and was then digested with endo-β-galactosidase. A series of dialysable, labelled fragments was released from which a pentasaccharide was isolated that strongly inhibited the agglutination of Sd(a+) red cells, by human anti-Sda serum and hence contained the Sda determinant structure. Reduction, methylation analysis and sequential exo-glycosidase digestion established the structure of the pentasaccharide as : GalNAcβ(1</w:instrText>
            </w:r>
            <w:r w:rsidRPr="00D97573">
              <w:rPr>
                <w:rFonts w:cs="Arial" w:hint="eastAsia"/>
                <w:sz w:val="20"/>
                <w:szCs w:val="20"/>
              </w:rPr>
              <w:instrText>→</w:instrText>
            </w:r>
            <w:r w:rsidRPr="00D97573">
              <w:rPr>
                <w:rFonts w:cs="Arial"/>
                <w:sz w:val="20"/>
                <w:szCs w:val="20"/>
              </w:rPr>
              <w:instrText>4) [NeuAc(2</w:instrText>
            </w:r>
            <w:r w:rsidRPr="00D97573">
              <w:rPr>
                <w:rFonts w:cs="Arial" w:hint="eastAsia"/>
                <w:sz w:val="20"/>
                <w:szCs w:val="20"/>
              </w:rPr>
              <w:instrText>→</w:instrText>
            </w:r>
            <w:r w:rsidRPr="00D97573">
              <w:rPr>
                <w:rFonts w:cs="Arial"/>
                <w:sz w:val="20"/>
                <w:szCs w:val="20"/>
              </w:rPr>
              <w:instrText>3)] Galβ (1</w:instrText>
            </w:r>
            <w:r w:rsidRPr="00D97573">
              <w:rPr>
                <w:rFonts w:cs="Arial" w:hint="eastAsia"/>
                <w:sz w:val="20"/>
                <w:szCs w:val="20"/>
              </w:rPr>
              <w:instrText>→</w:instrText>
            </w:r>
            <w:r w:rsidRPr="00D97573">
              <w:rPr>
                <w:rFonts w:cs="Arial"/>
                <w:sz w:val="20"/>
                <w:szCs w:val="20"/>
              </w:rPr>
              <w:instrText>4) GlcNAcβ(1</w:instrText>
            </w:r>
            <w:r w:rsidRPr="00D97573">
              <w:rPr>
                <w:rFonts w:cs="Arial" w:hint="eastAsia"/>
                <w:sz w:val="20"/>
                <w:szCs w:val="20"/>
              </w:rPr>
              <w:instrText>→</w:instrText>
            </w:r>
            <w:r w:rsidRPr="00D97573">
              <w:rPr>
                <w:rFonts w:cs="Arial"/>
                <w:sz w:val="20"/>
                <w:szCs w:val="20"/>
              </w:rPr>
              <w:instrText xml:space="preserve">3) Gal¯","container-title":"Biochemical and Biophysical Research Communications","DOI":"10.1016/S0006-291X(83)80190-9","ISSN":"0006-291X","issue":"2","journalAbbreviation":"Biochemical and Biophysical Research Communications","note":"TLDR: Human Tamm-Horsfall urinary glycoprotein from an individual of the blood group Sd(a+) phenotype was tritium-labelled by treatment with galactose oxidase and sodium boro[3H]hydride and was then digested with endo-beta-galactosidase to establish the structure of the pentasaccharide.","page":"625-631","source":"ScienceDirect","title":"A blood group Sda-active pentasaccharide isolated from Tamm-Horsfall urinary glycoprotein","volume":"115","author":[{"family":"Donald","given":"A. S. R."},{"family":"Yates","given":"A. D."},{"family":"Soh","given":"C. P. C."},{"family":"Morgan","given":"W. T. J."},{"family":"Watkins","given":"W. M."}],"issued":{"date-parts":[["1983",9,15]]}}},{"id":257,"uris":["http://zotero.org/users/14664382/items/EDISMBKE"],"itemData":{"id":257,"type":"article-journal","abstract":"The Sda carbohydrate epitope and its biosynthetic B4GALNT2 enzyme are expressed in the healthy colon and down-regulated to variable extents in colon cancer. The human B4GALNT2 gene drives the expression of a long and a short protein isoform (LF-B4GALNT2 and SF-B4GALNT2) sharing identical transmembrane and luminal domains. Both isoforms are trans-Golgi proteins and the LF-B4GALNT2 also localizes to post-Golgi vesicles thanks to its extended cytoplasmic tail. Control mechanisms underpinning Sda and B4GALNT2 expression in the gastrointestinal tract are complex and not fully understood. This study reveals the existence of two unusual N-glycosylation sites in B4GALNT2 luminal domain. The ﬁrst atypical N-X-C site is evolutionarily conserved and occupied by a complex-type N-glycan. We explored the inﬂuence of this N-glycan using site-directed mutagenesis and showed that each mutant had a slightly decreased expression level, impaired stability, and reduced enzyme activity. Furthermore, we observed that the mutant SF-B4GALNT2 was partially mislocalized in the endoplasmic reticulum, whereas the mutant LF-B4GALNT2 was still localized in the Golgi and post-Golgi vesicles. Lastly, we showed that the formation of homodimers was drastically impaired in the two mutated isoforms. An AlphaFold2 model of the LF-B4GALNT2 dimer with an N-glycan on each monomer corroborated these ﬁndings and suggested that N-glycosylation of each B4GALNT2 isoform controlled their biological activity.","container-title":"International Journal of Molecular Sciences","DOI":"10.3390/ijms24044139","ISSN":"1422-0067","issue":"4","journalAbbreviation":"IJMS","language":"en","license":"https://creativecommons.org/licenses/by/4.0/","note":"TLDR: This study reveals the existence of two unusual N-glycosylation sites in B4GALNT2 luminal domain and shows that the formation of homodimers was drastically impaired in the two mutated isoforms.","page":"4139","source":"DOI.org (Crossref)","title":"N-Glycan on the Non-Consensus N-X-C Glycosylation Site Impacts Activity, Stability, and Localization of the Sda Synthase B4GALNT2","volume":"24","author":[{"family":"Cogez","given":"Virginie"},{"family":"Vicogne","given":"Dorothée"},{"family":"Schulz","given":"Céline"},{"family":"Portier","given":"Lucie"},{"family":"Venturi","given":"Giulia"},{"family":"De Ruyck","given":"Jérôme"},{"family":"Decloquement","given":"Mathieu"},{"family":"Lensink","given":"Marc F."},{"family":"Brysbaert","given":"Guillaume"},{"family":"Dall’Olio","given":"Fabio"},{"family":"Groux-Degroote","given":"Sophie"},{"family":"Harduin-Lepers","given":"Anne"}],"issued":{"date-parts":[["2023",2,18]]}}}],"schema":"https://github.com/citation-style-language/schema/raw/master/csl-citation.json"} </w:instrText>
            </w:r>
            <w:r w:rsidRPr="00D97573">
              <w:rPr>
                <w:rFonts w:cs="Arial"/>
                <w:sz w:val="20"/>
                <w:szCs w:val="20"/>
              </w:rPr>
              <w:fldChar w:fldCharType="separate"/>
            </w:r>
            <w:r w:rsidRPr="00D97573">
              <w:rPr>
                <w:rFonts w:cs="Arial"/>
                <w:color w:val="000000"/>
                <w:kern w:val="0"/>
                <w:sz w:val="20"/>
                <w:szCs w:val="24"/>
              </w:rPr>
              <w:t>[27,28]</w:t>
            </w:r>
            <w:r w:rsidRPr="00D97573">
              <w:rPr>
                <w:rFonts w:cs="Arial"/>
                <w:sz w:val="20"/>
                <w:szCs w:val="20"/>
              </w:rPr>
              <w:fldChar w:fldCharType="end"/>
            </w:r>
          </w:p>
        </w:tc>
      </w:tr>
      <w:tr w:rsidR="007234D9" w:rsidRPr="00D97573" w14:paraId="0EC866B9" w14:textId="77777777" w:rsidTr="00DA7A27">
        <w:trPr>
          <w:trHeight w:val="686"/>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5CEB39C6"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ASB7</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4714458F"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t>Anti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6FBD569D" w14:textId="77777777" w:rsidR="007234D9" w:rsidRPr="00D97573" w:rsidRDefault="007234D9" w:rsidP="00DA7A27">
            <w:pPr>
              <w:autoSpaceDE w:val="0"/>
              <w:autoSpaceDN w:val="0"/>
              <w:adjustRightInd w:val="0"/>
              <w:spacing w:after="0" w:line="240" w:lineRule="auto"/>
              <w:rPr>
                <w:rFonts w:cs="Arial"/>
                <w:color w:val="000000"/>
                <w:kern w:val="0"/>
                <w:sz w:val="20"/>
                <w:szCs w:val="20"/>
                <w:lang w:val="en-GB"/>
              </w:rPr>
            </w:pPr>
            <w:r w:rsidRPr="00D97573">
              <w:rPr>
                <w:rFonts w:cs="Arial"/>
                <w:color w:val="000000"/>
                <w:kern w:val="0"/>
                <w:sz w:val="20"/>
                <w:szCs w:val="20"/>
                <w:lang w:val="en-GB"/>
              </w:rPr>
              <w:t>A likely substrate-recognition component of an SCF-like ECS (</w:t>
            </w:r>
            <w:proofErr w:type="spellStart"/>
            <w:r w:rsidRPr="00D97573">
              <w:rPr>
                <w:rFonts w:cs="Arial"/>
                <w:color w:val="000000"/>
                <w:kern w:val="0"/>
                <w:sz w:val="20"/>
                <w:szCs w:val="20"/>
                <w:lang w:val="en-GB"/>
              </w:rPr>
              <w:t>Elongin</w:t>
            </w:r>
            <w:proofErr w:type="spellEnd"/>
            <w:r w:rsidRPr="00D97573">
              <w:rPr>
                <w:rFonts w:cs="Arial"/>
                <w:color w:val="000000"/>
                <w:kern w:val="0"/>
                <w:sz w:val="20"/>
                <w:szCs w:val="20"/>
                <w:lang w:val="en-GB"/>
              </w:rPr>
              <w:t>-</w:t>
            </w:r>
            <w:proofErr w:type="spellStart"/>
            <w:r w:rsidRPr="00D97573">
              <w:rPr>
                <w:rFonts w:cs="Arial"/>
                <w:color w:val="000000"/>
                <w:kern w:val="0"/>
                <w:sz w:val="20"/>
                <w:szCs w:val="20"/>
                <w:lang w:val="en-GB"/>
              </w:rPr>
              <w:t>Cullin</w:t>
            </w:r>
            <w:proofErr w:type="spellEnd"/>
            <w:r w:rsidRPr="00D97573">
              <w:rPr>
                <w:rFonts w:cs="Arial"/>
                <w:color w:val="000000"/>
                <w:kern w:val="0"/>
                <w:sz w:val="20"/>
                <w:szCs w:val="20"/>
                <w:lang w:val="en-GB"/>
              </w:rPr>
              <w:t>-SOCS-box protein) E3 ubiquitin-protein ligase complex, facilitating the ubiquitination and subsequent proteasomal degradation of target protein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4DB0B2CE"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CcLYUCbz","properties":{"formattedCitation":"[48]","plainCitation":"[48]","noteIndex":0},"citationItems":[{"id":317,"uris":["http://zotero.org/users/14664382/items/E22AXHYS"],"itemData":{"id":317,"type":"article-journal","abstract":"The ankyrin repeat and SOCS box (ASB) family is composed of 18 proteins from ASB1 to ASB18 and belongs to the suppressor of cytokine signaling (SOCS) box protein superfamily. ASB2 was recently shown to interact with a certain Cul–</w:instrText>
            </w:r>
            <w:r w:rsidRPr="00D97573">
              <w:rPr>
                <w:rFonts w:cs="Arial" w:hint="eastAsia"/>
                <w:color w:val="000000"/>
                <w:kern w:val="0"/>
                <w:sz w:val="20"/>
                <w:szCs w:val="20"/>
                <w:lang w:val="en-GB"/>
              </w:rPr>
              <w:instrText>Rbx module to form an E3 ubiquitin (Ub) ligase complex, but the functional composition of the ASB</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containing E3 Ub ligase complexes remains to be characterized. Here, we show that ASB proteins interact with Cul5</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Rbx2 but neither Cul2 nor Rbx1 in cells. Mu</w:instrText>
            </w:r>
            <w:r w:rsidRPr="00D97573">
              <w:rPr>
                <w:rFonts w:cs="Arial"/>
                <w:color w:val="000000"/>
                <w:kern w:val="0"/>
                <w:sz w:val="20"/>
                <w:szCs w:val="20"/>
                <w:lang w:val="en-GB"/>
              </w:rPr>
              <w:instrText>tational analysis revealed that the highly conserved amino acid sequences of the BC box and Cul5 box in the SOCS box of ASB proteins were essential for the interaction with Cul5–Rbx2. Although ASB proteins show slight divergences from the consensus sequences of the BC box and Cul5 box, all five tested ASB proteins bound to Cul5–Rbx2. Furthermore, all three tested ASB complexes containing Cul5–Rbx2 were found to have E3 Ub ligase activity. These findings suggest that the ASB family proteins interact with C</w:instrText>
            </w:r>
            <w:r w:rsidRPr="00D97573">
              <w:rPr>
                <w:rFonts w:cs="Arial" w:hint="eastAsia"/>
                <w:color w:val="000000"/>
                <w:kern w:val="0"/>
                <w:sz w:val="20"/>
                <w:szCs w:val="20"/>
                <w:lang w:val="en-GB"/>
              </w:rPr>
              <w:instrText>ul5</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Rbx2 to form E3 Ub ligases and play significant roles via a ubiquitination</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mediated pathway.","container-title":"FEBS Letters","DOI":"10.1016/j.febslet.2005.11.016","ISSN":"0014-5793, 1873-3468","issue":"30","journalAbbreviation":"FEBS Letters","langu</w:instrText>
            </w:r>
            <w:r w:rsidRPr="00D97573">
              <w:rPr>
                <w:rFonts w:cs="Arial"/>
                <w:color w:val="000000"/>
                <w:kern w:val="0"/>
                <w:sz w:val="20"/>
                <w:szCs w:val="20"/>
                <w:lang w:val="en-GB"/>
              </w:rPr>
              <w:instrText>age":"en","license":"http://onlinelibrary.wiley.com/termsAndConditions#vor","note":"TLDR: It is shown that ASB proteins interact with Cul5–Rbx2 but neither Cul2 nor Rbx1 in cells, and these findings suggest that the ASB family proteins interactions with C</w:instrText>
            </w:r>
            <w:r w:rsidRPr="00D97573">
              <w:rPr>
                <w:rFonts w:cs="Arial" w:hint="eastAsia"/>
                <w:color w:val="000000"/>
                <w:kern w:val="0"/>
                <w:sz w:val="20"/>
                <w:szCs w:val="20"/>
                <w:lang w:val="en-GB"/>
              </w:rPr>
              <w:instrText>ul 5</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R bx2 to form E3 Ub ligases and play significant roles via a ubiquitination</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mediated pathway.","page":"6796-6802","source":"DOI.org (Crossref)","title":"ASB proteins interact with Cullin5 and Rbx2 to form E3 ubiquitin ligase complexes","volume":"579"</w:instrText>
            </w:r>
            <w:r w:rsidRPr="00D97573">
              <w:rPr>
                <w:rFonts w:cs="Arial"/>
                <w:color w:val="000000"/>
                <w:kern w:val="0"/>
                <w:sz w:val="20"/>
                <w:szCs w:val="20"/>
                <w:lang w:val="en-GB"/>
              </w:rPr>
              <w:instrText xml:space="preserve">,"author":[{"family":"Kohroki","given":"Junya"},{"family":"Nishiyama","given":"Takehiro"},{"family":"Nakamura","given":"Takaaki"},{"family":"Masuho","given":"Yasuhiko"}],"issued":{"date-parts":[["2005",12,19]]}}}],"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48]</w:t>
            </w:r>
            <w:r w:rsidRPr="00D97573">
              <w:rPr>
                <w:rFonts w:cs="Arial"/>
                <w:color w:val="000000"/>
                <w:kern w:val="0"/>
                <w:sz w:val="20"/>
                <w:szCs w:val="20"/>
                <w:lang w:val="en-GB"/>
              </w:rPr>
              <w:fldChar w:fldCharType="end"/>
            </w:r>
          </w:p>
        </w:tc>
      </w:tr>
      <w:tr w:rsidR="007234D9" w:rsidRPr="00D97573" w14:paraId="3213242E" w14:textId="77777777" w:rsidTr="00DA7A27">
        <w:trPr>
          <w:trHeight w:val="1121"/>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39199189"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TRIM37</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24F115CE"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Anti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4FDE3BEE"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E3 ubiquitin-protein ligase required to prevent centriole reduplication</w:t>
            </w:r>
          </w:p>
          <w:p w14:paraId="1BADE6DD"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Probably acts by ubiquitinating positive regulators of centriole reduplication</w:t>
            </w:r>
          </w:p>
          <w:p w14:paraId="797E781C"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Mediates </w:t>
            </w:r>
            <w:proofErr w:type="spellStart"/>
            <w:r w:rsidRPr="00D97573">
              <w:rPr>
                <w:rFonts w:cs="Arial"/>
                <w:color w:val="000000"/>
                <w:kern w:val="0"/>
                <w:sz w:val="20"/>
                <w:szCs w:val="20"/>
                <w:lang w:val="en-GB"/>
              </w:rPr>
              <w:t>monoubiquitination</w:t>
            </w:r>
            <w:proofErr w:type="spellEnd"/>
            <w:r w:rsidRPr="00D97573">
              <w:rPr>
                <w:rFonts w:cs="Arial"/>
                <w:color w:val="000000"/>
                <w:kern w:val="0"/>
                <w:sz w:val="20"/>
                <w:szCs w:val="20"/>
                <w:lang w:val="en-GB"/>
              </w:rPr>
              <w:t xml:space="preserve"> of 'Lys-119' of histone H2A (H2AK119Ub), a specific tag for epigenetic transcriptional repression</w:t>
            </w:r>
          </w:p>
          <w:p w14:paraId="03D2C37C"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associates with some </w:t>
            </w:r>
            <w:proofErr w:type="spellStart"/>
            <w:r w:rsidRPr="00D97573">
              <w:rPr>
                <w:rFonts w:cs="Arial"/>
                <w:color w:val="000000"/>
                <w:kern w:val="0"/>
                <w:sz w:val="20"/>
                <w:szCs w:val="20"/>
                <w:lang w:val="en-GB"/>
              </w:rPr>
              <w:t>Polycomb</w:t>
            </w:r>
            <w:proofErr w:type="spellEnd"/>
            <w:r w:rsidRPr="00D97573">
              <w:rPr>
                <w:rFonts w:cs="Arial"/>
                <w:color w:val="000000"/>
                <w:kern w:val="0"/>
                <w:sz w:val="20"/>
                <w:szCs w:val="20"/>
                <w:lang w:val="en-GB"/>
              </w:rPr>
              <w:t xml:space="preserve"> group (</w:t>
            </w:r>
            <w:proofErr w:type="spellStart"/>
            <w:r w:rsidRPr="00D97573">
              <w:rPr>
                <w:rFonts w:cs="Arial"/>
                <w:color w:val="000000"/>
                <w:kern w:val="0"/>
                <w:sz w:val="20"/>
                <w:szCs w:val="20"/>
                <w:lang w:val="en-GB"/>
              </w:rPr>
              <w:t>PcG</w:t>
            </w:r>
            <w:proofErr w:type="spellEnd"/>
            <w:r w:rsidRPr="00D97573">
              <w:rPr>
                <w:rFonts w:cs="Arial"/>
                <w:color w:val="000000"/>
                <w:kern w:val="0"/>
                <w:sz w:val="20"/>
                <w:szCs w:val="20"/>
                <w:lang w:val="en-GB"/>
              </w:rPr>
              <w:t>) multiprotein PRC2-like complex and mediates repression of target gene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47A22285"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a13k27qg9o3","properties":{"formattedCitation":"[49,50]","plainCitation":"[49,50]","noteIndex":0},"citationItems":[{"id":312,"uris":["http://zotero.org/users/14664382/items/R8Y8IZ7E"],"itemData":{"id":312,"type":"article-journal","abstract":"The TRIM37 (also known as MUL) gene is located in the 17q23 chromosomal region, which is amplified in up to </w:instrText>
            </w:r>
            <w:r w:rsidRPr="00D97573">
              <w:rPr>
                <w:rFonts w:ascii="Cambria Math" w:hAnsi="Cambria Math" w:cs="Cambria Math"/>
                <w:color w:val="000000"/>
                <w:kern w:val="0"/>
                <w:sz w:val="20"/>
                <w:szCs w:val="20"/>
                <w:lang w:val="en-GB"/>
              </w:rPr>
              <w:instrText>∼</w:instrText>
            </w:r>
            <w:r w:rsidRPr="00D97573">
              <w:rPr>
                <w:rFonts w:cs="Arial"/>
                <w:color w:val="000000"/>
                <w:kern w:val="0"/>
                <w:sz w:val="20"/>
                <w:szCs w:val="20"/>
                <w:lang w:val="en-GB"/>
              </w:rPr>
              <w:instrText xml:space="preserve"> 40% of breast cancers. TRIM37 contains a RING finger domain, a hallmark of E3 ubiquitin ligases, but its protein substrate(s) is unknown. Here we report that TRIM37 mono-ubiquitinates histone H2A, a chromatin modification associated with transcriptional repression. We find that in human breast cancer cell lines containing amplified 17q23, TRIM37 is upregulated and, reciprocally, the major H2A ubiquitin ligase RNF2 (also known as RING1B) is downregulated. Genome-wide chromatin immunoprecipitation (ChIP)-chip experiments in 17q23-amplified breast cancer cells identified many genes, including multiple tumour suppressors, whose promoters were bound by TRIM37 and enriched for ubiquitinated H2A. However, unlike RNF2, which is a subunit of polycomb repressive complex 1 (PRC1), we find that TRIM37 associates with polycomb repressive complex 2 (PRC2). TRIM37, PRC2 and PRC1 are co-bound to specific target genes, resulting in their transcriptional silencing. RNA-interference-mediated knockdown of TRIM37 results in loss of ubiquitinated H2A, dissociation of PRC1 and PRC2 from target promoters, and transcriptional reactivation of silenced genes. Knockdown of TRIM37 in human breast cancer cells containing amplified 17q23 substantially decreases tumour growth in mouse xenografts. Conversely, ectopic expression of TRIM37 renders non-transformed cells tumorigenic. Collectively, our results reveal TRIM37 as an oncogenic H2A ubiquitin ligase that is overexpressed in a subset of breast cancers and promotes transformation by facilitating silencing of tumour suppressors and other genes.","container-title":"Nature","DOI":"10.1038/nature13955","ISSN":"1476-4687","issue":"7529","journalAbbreviation":"Nature","language":"eng","note":"PMID: 25470042\nPMCID: PMC4269325\nTLDR: The results reveal TRIM37 as an oncogenic H2A ubiquitin ligase that is overexpressed in a subset of breast cancers and promotes transformation by facilitating silencing of tumour suppressors and other genes.","page":"116-120","source":"PubMed","title":"TRIM37 is a new histone H2A ubiquitin ligase and breast cancer oncoprotein","volume":"516","author":[{"family":"Bhatnagar","given":"Sanchita"},{"family":"Gazin","given":"Claude"},{"family":"Chamberlain","given":"Lynn"},{"family":"Ou","given":"Jianhong"},{"family":"Zhu","given":"Xiaochun"},{"family":"Tushir","given":"Jogender S."},{"family":"Virbasius","given":"Ching-Man"},{"family":"Lin","given":"Ling"},{"family":"Zhu","given":"Lihua J."},{"family":"Wajapeyee","given":"Narendra"},{"family":"Green","given":"Michael R."}],"issued":{"date-parts":[["2014",12,4]]}}},{"id":315,"uris":["http://zotero.org/users/14664382/items/QERSF7KH"],"itemData":{"id":315,"type":"article-journal","abstract":"Centrioles are essential for forming cilia, flagella, and centrosomes and are thus critical for a range of fundamental cellular processes. Despite their importance, the mechanisms governing centriole biogenesis remain incompletely understood. We performed a high-content genome-wide small-interfering-RNA-based screen to identify genes regulating centriole formation in human cells. We designed an algorithm to automatically detect GFP-Centrin foci that, combined with subsequent manual analysis, allowed us to identify 44 genes required for centriole formation and 32 genes needed for restricting centriole number. Detailed follow-up characterization uncovered that the C2 domain protein C2CD3 is required for distal centriole formation and suggests that it functions in the basal body to template primary cilia. Moreover, we found that the E3 ubiquitin ligase TRIM37 prevents centriole reduplication events. We developed a dynamic web interface containing all images and numerical features as a powerful resource to investigate facets of centrosome biology.","container-title":"Developmental Cell","DOI":"10.1016/j.devcel.2013.05.016","ISSN":"1878-1551","issue":"6","journalAbbreviation":"Dev Cell","language":"eng","note":"PMID: 23769972\nTLDR: A high-content genome-wide small-interfering-RNA-based screen to identify genes regulating centriole formation in human cells and developed a dynamic web interface containing all images and numerical features as a powerful resource to investigate facets of centrosome biology.","page":"555-571","source":"PubMed","title":"Discovering regulators of centriole biogenesis through siRNA-based functional genomics in human cells","volume":"25","author":[{"family":"Balestra","given":"Fernando R."},{"family":"Strnad","given":"Petr"},{"family":"Flückiger","given":"Isabelle"},{"family":"Gönczy","given":"Pierre"}],"issued":{"date-parts":[["2013",6,24]]}}}],"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49,50]</w:t>
            </w:r>
            <w:r w:rsidRPr="00D97573">
              <w:rPr>
                <w:rFonts w:cs="Arial"/>
                <w:color w:val="000000"/>
                <w:kern w:val="0"/>
                <w:sz w:val="20"/>
                <w:szCs w:val="20"/>
                <w:lang w:val="en-GB"/>
              </w:rPr>
              <w:fldChar w:fldCharType="end"/>
            </w:r>
          </w:p>
        </w:tc>
      </w:tr>
      <w:tr w:rsidR="007234D9" w:rsidRPr="00D97573" w14:paraId="356A2253" w14:textId="77777777" w:rsidTr="00DA7A27">
        <w:trPr>
          <w:trHeight w:val="1095"/>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235FC6B7"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CYC1</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2C571154"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Anti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23409BDC"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Functions as a component of ubiquinol-cytochrome c oxidoreductase, facilitating the transfer of electrons from the </w:t>
            </w:r>
            <w:proofErr w:type="spellStart"/>
            <w:r w:rsidRPr="00D97573">
              <w:rPr>
                <w:rFonts w:cs="Arial"/>
                <w:color w:val="000000"/>
                <w:kern w:val="0"/>
                <w:sz w:val="20"/>
                <w:szCs w:val="20"/>
                <w:lang w:val="en-GB"/>
              </w:rPr>
              <w:t>Rieske</w:t>
            </w:r>
            <w:proofErr w:type="spellEnd"/>
            <w:r w:rsidRPr="00D97573">
              <w:rPr>
                <w:rFonts w:cs="Arial"/>
                <w:color w:val="000000"/>
                <w:kern w:val="0"/>
                <w:sz w:val="20"/>
                <w:szCs w:val="20"/>
                <w:lang w:val="en-GB"/>
              </w:rPr>
              <w:t xml:space="preserve"> Fe-S protein to cytochrome c.</w:t>
            </w:r>
          </w:p>
          <w:p w14:paraId="00A80052"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Serves as a subunit of mitochondrial complex III, a key component of the mitochondrial respiratory chain and a significant source of reactive oxygen species (ROS) generation under both physiological and pathological condition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48210282"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aImTQthO","properties":{"formattedCitation":"[51]","plainCitation":"[51]","noteIndex":0},"citationItems":[{"id":311,"uris":["http://zotero.org/users/14664382/items/R8VREYHF"],"itemData":{"id":311,"type":"article-journal","container-title":"Molecular Neurobiology","DOI":"10.1007/s12035-015-9273-4","ISSN":"0893-7648, 1559-1182","issue":"5","journalAbbreviation":"Mol Neurobiol","language":"en","note":"TLDR: Results suggest that Ngb can bind to mitochondrial complex III subunit Cyc1, leading to suppression of OGD-mediated complex III activity and subsequent ROS production elevation, and eventually reduction of OGd-induced neurotoxicity.","page":"3249-3257","source":"DOI.org (Crossref)","title":"Roles of Neuroglobin Binding to Mitochondrial Complex III Subunit Cytochrome c1 in Oxygen-Glucose Deprivation-Induced Neurotoxicity in Primary Neurons","volume":"53","author":[{"family":"Yu","given":"Zhanyang"},{"family":"Zhang","given":"Yu"},{"family":"Liu","given":"Ning"},{"family":"Yuan","given":"Jing"},{"family":"Lin","given":"Li"},{"family":"Zhuge","given":"Qichuan"},{"family":"Xiao","given":"Jian"},{"family":"Wang","given":"Xiaoying"}],"issued":{"date-parts":[["2016",7]]}}}],"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1]</w:t>
            </w:r>
            <w:r w:rsidRPr="00D97573">
              <w:rPr>
                <w:rFonts w:cs="Arial"/>
                <w:color w:val="000000"/>
                <w:kern w:val="0"/>
                <w:sz w:val="20"/>
                <w:szCs w:val="20"/>
                <w:lang w:val="en-GB"/>
              </w:rPr>
              <w:fldChar w:fldCharType="end"/>
            </w:r>
          </w:p>
        </w:tc>
      </w:tr>
      <w:tr w:rsidR="007234D9" w:rsidRPr="00D97573" w14:paraId="21ED19AC" w14:textId="77777777" w:rsidTr="00DA7A27">
        <w:trPr>
          <w:trHeight w:val="1394"/>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43B39B13"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BCO2</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5C510855"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Anti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2BB99C51"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A broad-specificity mitochondrial dioxygenase that </w:t>
            </w:r>
            <w:proofErr w:type="spellStart"/>
            <w:r w:rsidRPr="00D97573">
              <w:rPr>
                <w:rFonts w:cs="Arial"/>
                <w:color w:val="000000"/>
                <w:kern w:val="0"/>
                <w:sz w:val="20"/>
                <w:szCs w:val="20"/>
                <w:lang w:val="en-GB"/>
              </w:rPr>
              <w:t>catalyzes</w:t>
            </w:r>
            <w:proofErr w:type="spellEnd"/>
            <w:r w:rsidRPr="00D97573">
              <w:rPr>
                <w:rFonts w:cs="Arial"/>
                <w:color w:val="000000"/>
                <w:kern w:val="0"/>
                <w:sz w:val="20"/>
                <w:szCs w:val="20"/>
                <w:lang w:val="en-GB"/>
              </w:rPr>
              <w:t xml:space="preserve"> the asymmetric oxidative cleavage of carotenoids.</w:t>
            </w:r>
          </w:p>
          <w:p w14:paraId="0AAE976F"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Cleaves carotenes (hydrocarbon carotenoids), including all-trans-beta-carotene and lycopene, as well as xanthophylls (oxygenated carotenoids), such as zeaxanthin, lutein, and beta-cryptoxanthin, at both the 9,10 and 9',10' carbon-carbon double bonds.</w:t>
            </w:r>
          </w:p>
          <w:p w14:paraId="66F44627"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Plays a critical role in carotenoid metabolism, contributing to the regulation of oxidative stress and the production of key </w:t>
            </w:r>
            <w:proofErr w:type="spellStart"/>
            <w:r w:rsidRPr="00D97573">
              <w:rPr>
                <w:rFonts w:cs="Arial"/>
                <w:color w:val="000000"/>
                <w:kern w:val="0"/>
                <w:sz w:val="20"/>
                <w:szCs w:val="20"/>
                <w:lang w:val="en-GB"/>
              </w:rPr>
              <w:t>signaling</w:t>
            </w:r>
            <w:proofErr w:type="spellEnd"/>
            <w:r w:rsidRPr="00D97573">
              <w:rPr>
                <w:rFonts w:cs="Arial"/>
                <w:color w:val="000000"/>
                <w:kern w:val="0"/>
                <w:sz w:val="20"/>
                <w:szCs w:val="20"/>
                <w:lang w:val="en-GB"/>
              </w:rPr>
              <w:t xml:space="preserve"> molecule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44343549"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h4PIz2tR","properties":{"formattedCitation":"[52]","plainCitation":"[52]","noteIndex":0},"citationItems":[{"id":310,"uris":["http://zotero.org/users/14664382/items/4FZCG6VM"],"itemData":{"id":310,"type":"article-journal","container-title":"Journal of Biological Chemistry","DOI":"10.1074/jbc.M011510200","ISSN":"00219258","issue":"17","journalAbbreviation":"Journal of Biological Chemistry","language":"en","license":"https://www.elsevier.com/tdm/userlicense/1.0/","note":"TLDR: In vertebrates both symmetric and asymmetric cleavage pathways exist for carotenes, revealing a greater complexity of carotene metabolism.","page":"14110-14116","source":"DOI.org (Crossref)","title":"Identification and Characterization of a Mammalian Enzyme Catalyzing the Asymmetric Oxidative Cleavage of Provitamin A","volume":"276","author":[{"family":"Kiefer","given":"Cornelia"},{"family":"Hessel","given":"Susanne"},{"family":"Lampert","given":"Johanna M."},{"family":"Vogt","given":"Klaus"},{"family":"Lederer","given":"Markus O."},{"family":"Breithaupt","given":"Dietmar E."},{"family":"Von Lintig","given":"Johannes"}],"issued":{"date-parts":[["2001",4]]}}}],"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2]</w:t>
            </w:r>
            <w:r w:rsidRPr="00D97573">
              <w:rPr>
                <w:rFonts w:cs="Arial"/>
                <w:color w:val="000000"/>
                <w:kern w:val="0"/>
                <w:sz w:val="20"/>
                <w:szCs w:val="20"/>
                <w:lang w:val="en-GB"/>
              </w:rPr>
              <w:fldChar w:fldCharType="end"/>
            </w:r>
          </w:p>
        </w:tc>
      </w:tr>
      <w:tr w:rsidR="007234D9" w:rsidRPr="00D97573" w14:paraId="72FAF44E" w14:textId="77777777" w:rsidTr="00DA7A27">
        <w:trPr>
          <w:trHeight w:val="572"/>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1FFEA165"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ST3GAL6</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0682653B"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53722B20" w14:textId="77777777" w:rsidR="007234D9" w:rsidRPr="00D97573" w:rsidRDefault="007234D9" w:rsidP="00DA7A27">
            <w:pPr>
              <w:autoSpaceDE w:val="0"/>
              <w:autoSpaceDN w:val="0"/>
              <w:adjustRightInd w:val="0"/>
              <w:spacing w:after="0" w:line="240" w:lineRule="auto"/>
              <w:rPr>
                <w:rFonts w:cs="Arial"/>
                <w:color w:val="000000"/>
                <w:kern w:val="0"/>
                <w:sz w:val="20"/>
                <w:szCs w:val="20"/>
                <w:lang w:val="en-GB"/>
              </w:rPr>
            </w:pPr>
            <w:r w:rsidRPr="00D97573">
              <w:rPr>
                <w:rFonts w:cs="Arial"/>
                <w:color w:val="000000"/>
                <w:kern w:val="0"/>
                <w:sz w:val="20"/>
                <w:szCs w:val="20"/>
                <w:lang w:val="en-GB"/>
              </w:rPr>
              <w:t xml:space="preserve">Transfers sialic acid residues in an </w:t>
            </w:r>
            <w:r w:rsidRPr="00D97573">
              <w:rPr>
                <w:rFonts w:ascii="Cambria Math" w:hAnsi="Cambria Math" w:cs="Cambria Math"/>
                <w:color w:val="000000"/>
                <w:kern w:val="0"/>
                <w:sz w:val="20"/>
                <w:szCs w:val="20"/>
                <w:lang w:val="en-GB"/>
              </w:rPr>
              <w:t>⍺</w:t>
            </w:r>
            <w:r w:rsidRPr="00D97573">
              <w:rPr>
                <w:rFonts w:cs="Arial"/>
                <w:color w:val="000000"/>
                <w:kern w:val="0"/>
                <w:sz w:val="20"/>
                <w:szCs w:val="20"/>
                <w:lang w:val="en-GB"/>
              </w:rPr>
              <w:t>-2,3 linkage to terminal galactose on glycoproteins and glycolipid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5DED4849"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dxHfRDFX","properties":{"formattedCitation":"[53,54]","plainCitation":"[53,54]","noteIndex":0},"citationItems":[{"id":309,"uris":["http://zotero.org/users/14664382/items/FKM6ZBWR"],"itemData":{"id":309,"type":"article-journal","abstract":"A novel member of the human CMP-NeuAc:beta-galactoside alpha2, 3-sialyltransferase (ST) subfamily, designated ST3Gal VI, was identified based on BLAST analysis of expressed sequence tags, and a cDNA clone was isolated from a human melanoma line library. The sequence of ST3Gal VI encoded a type II membrane protein with 2 amino acids of cytoplasmic domain, 32 amino acids of transmembrane region, and a large catalytic domain with 297 amino acids; and showed homology to previously cloned ST3Gal III, ST3Gal IV, and ST3Gal V at 34, 38, and 33%, respectively. Extracts from L cells transfected with ST3Gal VI cDNA in a expression vector and a fusion protein with protein A showed an enzyme activity of alpha2, 3-sialyltransferase toward Galbeta1,4GlcNAc structure on glycoproteins and glycolipids. In contrast to ST3Gal III and ST3Gal IV, this enzyme exhibited restricted substrate specificity, i.e. it utilized Galbeta1,4GlcNAc on glycoproteins, and neolactotetraosylceramide and neolactohexaosylceramide, but not lactotetraosylceramide, lactosylceramide, or asialo-GM1. Consequently, these data indicated that this enzyme is involved in the synthesis of sialyl-paragloboside, a precursor of sialyl-Lewis X determinant.","container-title":"The Journal of Biological Chemistry","DOI":"10.1074/jbc.274.17.11479","ISSN":"0021-9258","issue":"17","journalAbbreviation":"J Biol Chem","language":"eng","note":"PMID: 10206952\nTLDR: Data indicated that this enzyme is involved in the synthesis of sialyl-paragloboside, a precursor of sIALyl-Lewis X determinant, as well as other novel CMP-NeuAc:β-galactoside α2,3-sialyltransferase subfamily members.","page":"11479-11486","source":"PubMed","title":"Molecular cloning of a novel alpha2,3-sialyltransferase (ST3Gal VI) that sialylates type II lactosamine structures on glycoproteins and glycolipids","volume":"274","author":[{"family":"Okajima","given":"T."},{"family":"Fukumoto","given":"S."},{"family":"Miyazaki","given":"H."},{"family":"Ishida","given":"H."},{"family":"Kiso","given":"M."},{"family":"Furukawa","given":"K."},{"family":"Urano","given":"T."},{"family":"Furukawa","given":"K."}],"issued":{"date-parts":[["1999",4,23]]}}},{"id":308,"uris":["http://zotero.org/users/14664382/items/D6IQKVFC"],"itemData":{"id":308,"type":"article-journal","abstract":"Sialyltransferases (STs) catalyze the addition of sialic acids to the non-reducing ends of glycoproteins and glycolipids. In this work, we examined the acceptor specificity of five human α(2,3)sialyltransferases, namely ST3Gal -I, -II, -III, -IV and -VI. KM values for each of these enzymes is presented using radioactivity for acceptors containing Type-I (Galβ1,3GlcNAc), Type-II (Galβ1,4GlcNAc), Type-III (Galβ1,3GalNAc) and Core-2 (Galβ1,3(GlcNAcβ1,6)GalNAc) reactive groups. Several variants of acceptors inhibited ST3Gal activity emphasizing structural role of acceptor in enzyme-catalyzed reactions. In some cases, mass spectrometry was performed for structural verification. The results demonstrate human ST3Gal-I catalysis towards Type-III and Core-2 acceptors with KM = 5-50 μM and high VMax values. The KM for ST3Gal-I and ST3Gal-II was 100 and 30-fold lower, respectively, for Type-III compared to Type-I acceptors. Variants of Type-I and Type-II structures characterized ST3Gal-III, -IV and -VI for their catalytic specificity. This manuscript also estimates KM for human ST3Gal-VI using Type-I and Type-II substrates. Together, these findings built a platform for designing inhibitors of STs having therapeutic potential.","container-title":"Biochemical and Biophysical Research Communications","DOI":"10.1016/j.bbrc.2015.11.130","ISSN":"1090-2104","issue":"3","journalAbbreviation":"Biochem Biophys Res Commun","language":"eng","note":"PMID: 26692484\nPMCID: PMC4719580\nTLDR: The acceptor specificity of five human α(2,3)sialyltransferases, namely ST3Gal -I, -II, -III, -IV and -VI is examined, building a platform for designing inhibitors of STs having therapeutic potential.","page":"606-612","source":"PubMed","title":"A systematic analysis of acceptor specificity and reaction kinetics of five human α(2,3)sialyltransferases: Product inhibition studies illustrate reaction mechanism for ST3Gal-I","title-short":"A systematic analysis of acceptor specificity and reaction kinetics of five human α(2,3)sialyltransferases","volume":"469","author":[{"family":"Gupta","given":"Rohitesh"},{"family":"Matta","given":"Khushi L."},{"family":"Neelamegham","given":"Sriram"}],"issued":{"date-parts":[["2016",1,15]]}}}],"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3,54]</w:t>
            </w:r>
            <w:r w:rsidRPr="00D97573">
              <w:rPr>
                <w:rFonts w:cs="Arial"/>
                <w:color w:val="000000"/>
                <w:kern w:val="0"/>
                <w:sz w:val="20"/>
                <w:szCs w:val="20"/>
                <w:lang w:val="en-GB"/>
              </w:rPr>
              <w:fldChar w:fldCharType="end"/>
            </w:r>
          </w:p>
        </w:tc>
      </w:tr>
      <w:tr w:rsidR="007234D9" w:rsidRPr="00D97573" w14:paraId="290FB0E6" w14:textId="77777777" w:rsidTr="00DA7A27">
        <w:trPr>
          <w:trHeight w:val="1394"/>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207B41BC"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SLC35A2</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33958444"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09FFFCAC"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Transports uridine diphosphate galactose (UDP-galactose) from the cytosol into the Golgi apparatus.</w:t>
            </w:r>
          </w:p>
          <w:p w14:paraId="3C8D0F67"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Functions as an antiporter, exchanging UDP-galactose for UMP.</w:t>
            </w:r>
          </w:p>
          <w:p w14:paraId="0A94AFBF"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Exchanges UDP-galactose for AMP and CMP.</w:t>
            </w:r>
          </w:p>
          <w:p w14:paraId="0526F740"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Transports UDP-N-acetyl galactosamine (UDP-GalNAc) and other nucleotide sugars.</w:t>
            </w:r>
          </w:p>
          <w:p w14:paraId="42E802F4"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Supplies UDP-galactose to galactosyltransferases in the Golgi apparatus.</w:t>
            </w:r>
          </w:p>
          <w:p w14:paraId="59C62707"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Essential for the synthesis of </w:t>
            </w:r>
            <w:proofErr w:type="spellStart"/>
            <w:r w:rsidRPr="00D97573">
              <w:rPr>
                <w:rFonts w:cs="Arial"/>
                <w:color w:val="000000"/>
                <w:kern w:val="0"/>
                <w:sz w:val="20"/>
                <w:szCs w:val="20"/>
                <w:lang w:val="en-GB"/>
              </w:rPr>
              <w:t>globotriaosylceramide</w:t>
            </w:r>
            <w:proofErr w:type="spellEnd"/>
            <w:r w:rsidRPr="00D97573">
              <w:rPr>
                <w:rFonts w:cs="Arial"/>
                <w:color w:val="000000"/>
                <w:kern w:val="0"/>
                <w:sz w:val="20"/>
                <w:szCs w:val="20"/>
                <w:lang w:val="en-GB"/>
              </w:rPr>
              <w:t xml:space="preserve">/ </w:t>
            </w:r>
            <w:proofErr w:type="spellStart"/>
            <w:r w:rsidRPr="00D97573">
              <w:rPr>
                <w:rFonts w:cs="Arial"/>
                <w:color w:val="000000"/>
                <w:kern w:val="0"/>
                <w:sz w:val="20"/>
                <w:szCs w:val="20"/>
                <w:lang w:val="en-GB"/>
              </w:rPr>
              <w:t>globoside</w:t>
            </w:r>
            <w:proofErr w:type="spellEnd"/>
            <w:r w:rsidRPr="00D97573">
              <w:rPr>
                <w:rFonts w:cs="Arial"/>
                <w:color w:val="000000"/>
                <w:kern w:val="0"/>
                <w:sz w:val="20"/>
                <w:szCs w:val="20"/>
                <w:lang w:val="en-GB"/>
              </w:rPr>
              <w:t xml:space="preserve"> (Gb3Cer) from </w:t>
            </w:r>
            <w:proofErr w:type="spellStart"/>
            <w:r w:rsidRPr="00D97573">
              <w:rPr>
                <w:rFonts w:cs="Arial"/>
                <w:color w:val="000000"/>
                <w:kern w:val="0"/>
                <w:sz w:val="20"/>
                <w:szCs w:val="20"/>
                <w:lang w:val="en-GB"/>
              </w:rPr>
              <w:t>lactosylceramide</w:t>
            </w:r>
            <w:proofErr w:type="spellEnd"/>
            <w:r w:rsidRPr="00D97573">
              <w:rPr>
                <w:rFonts w:cs="Arial"/>
                <w:color w:val="000000"/>
                <w:kern w:val="0"/>
                <w:sz w:val="20"/>
                <w:szCs w:val="20"/>
                <w:lang w:val="en-GB"/>
              </w:rPr>
              <w:t>.</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21D40FF6"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airal4cj1r","properties":{"formattedCitation":"[16,55]","plainCitation":"[16,55]","noteIndex":0},"citationItems":[{"id":295,"uris":["http://zotero.org/users/14664382/items/2TZTXTLB"],"itemData":{"id":295,"type":"article-journal","abstract":"Paramyxoviruses are significant human and animal pathogens that include mumps virus (MuV), Newcastle disease virus (NDV) and the murine parainfluenza virus Sendai (SeV). Despite their importance, few host factors implicated in paramyxovirus infection are known. Using a recombinant SeV expressing destabilized eGFP (rSeVC\n              dseGFP\n              ) in a loss-of-function CRISPR screen, we identified the CMP-sialic acid transporter (CST) gene\n              SLC35A1\n              and the UDP-galactose transporter (UGT) gene\n              SLC35A2\n              as essential for paramyxovirus infection. As expected,\n              SLC35A1\n              knockout (KO) cells showed drastic reduction in infections with SeV, NDV and MuV due to the lack of cell surface sialic acids receptors. However,\n              SLC35A2\n              KO cells revealed unknown critical roles for this factor in virus-cell and cell-to-cell fusion events for the different paramyxoviruses. While UGT was essential for virus-cell fusion during SeV entry to the cell, it was not required for NDV or MuV entry. Importantly, UGT promoted the formation of syncytia during MuV infection, suggesting a role in cell-to-cell virus spread. Our findings demonstrate that paramyxoviruses can bind to or enter A549 cells in the absence of canonical galactose-bound sialic-acid decorations and show that UGT facilitates paramyxovirus fusion processes involved in entry and spread.","container-title":"PLOS Pathogens","DOI":"10.1371/journal.ppat.1012531","ISSN":"1553-7374","issue":"1","journalAbbreviation":"PLoS Pathog","language":"en","note":"TLDR: It is demonstrated that paramyxoviruses can bind to or enter A549 cells in the absence of canonical galactose-bound sialic-acid decorations and show that UGT facilitates paramyxovirus fusion processes involved in entry and spread.","page":"e1012531","source":"DOI.org (Crossref)","title":"SLC35A2 modulates paramyxovirus fusion events during infection","volume":"21","author":[{"family":"Yang","given":"Yanling"},{"family":"Wang","given":"Yuchen"},{"family":"Campbell","given":"Danielle E."},{"family":"Lee","given":"Heng-Wei"},{"family":"Beatty","given":"Wandy"},{"family":"Wang","given":"Leran"},{"family":"Baldridge","given":"Megan"},{"family":"López","given":"Carolina B."}],"editor":[{"family":"Heldwein","given":"Ekaterina E."}],"issued":{"date-parts":[["2025",1,10]]}}},{"id":307,"uris":["http://zotero.org/users/14664382/items/N8TULBUR"],"itemData":{"id":307,"type":"article-journal","abstract":"Human UDP-Gal transporter 1 (hUGT1) and the human CMP-Sia transporter (hCST) are similar in structure, with amino acid sequences that are 43% identical, but they have quite distinct transport substrates. To define their substrate recognition regions, we constructed various chimeras between the two transporters and demonstrated that distinct submolecular regions of the transporter molecules are involved in the specific recognition of UDP-Gal and CMP-Sia (Aoki, K., Ishida, N., and Kawakita, M. (2001) J. Biol. Chem. 276, 21555-21561). In a further attempt to define the minimum submolecular regions required for the recognition of specific substrates, we found that substitution of helix 7 of hCST into the corresponding part of hUGT1 was necessary and sufficient for a chimera to show CST activity. Additional replacement of helix 2 or 3 of hUGT1 with the corresponding hCST sequence markedly increased the efficiency of CMP-Sia transport. For UGT activity, helices 1 and 8 of hUGT1 were necessary (but not sufficient), and helices 9 and 10 or helices 2, 3, and 7 derived from hUGT1 were also required to render the chimera competent for UDP-Gal transport. The in vitro analyses of a chimera with dual specificity indicated that it transported both UMP and CMP and mediated exchange reactions between these nucleotides and nucleotide sugars that are recognized specifically by either of the parental transporters.","container-title":"The Journal of Biological Chemistry","DOI":"10.1074/jbc.M302620200","ISSN":"0021-9258","issue":"25","journalAbbreviation":"J Biol Chem","language":"eng","note":"PMID: 12682060\nTLDR: It is demonstrated that distinct submolecular regions of the transporter molecules are involved in the specific recognition of UDP-Gal and CMP-Sia and substitution of helix 7 of hCST into the corresponding part of hUGT1 was necessary and sufficient for a chimera to show CST activity.","page":"22887-22893","source":"PubMed","title":"Substrate recognition by nucleotide sugar transporters: further characterization of substrate recognition regions by analyses of UDP-galactose/CMP-sialic acid transporter chimeras and biochemical analysis of the substrate specificity of parental and chimeric transporters","title-short":"Substrate recognition by nucleotide sugar transporters","volume":"278","author":[{"family":"Aoki","given":"Kazuhisa"},{"family":"Ishida","given":"Nobuhiro"},{"family":"Kawakita","given":"Masao"}],"issued":{"date-parts":[["2003",6,20]]}}}],"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16,55]</w:t>
            </w:r>
            <w:r w:rsidRPr="00D97573">
              <w:rPr>
                <w:rFonts w:cs="Arial"/>
                <w:color w:val="000000"/>
                <w:kern w:val="0"/>
                <w:sz w:val="20"/>
                <w:szCs w:val="20"/>
                <w:lang w:val="en-GB"/>
              </w:rPr>
              <w:fldChar w:fldCharType="end"/>
            </w:r>
          </w:p>
          <w:p w14:paraId="5F7510BB"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p>
        </w:tc>
      </w:tr>
      <w:tr w:rsidR="007234D9" w:rsidRPr="00D97573" w14:paraId="3D4154E6" w14:textId="77777777" w:rsidTr="00DA7A27">
        <w:trPr>
          <w:trHeight w:val="550"/>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5A022EA9"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lastRenderedPageBreak/>
              <w:t>SLC35A1</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20C4F1B2"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3E790D82"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Transports CMP-sialic acid from the cytosol into the Golgi apparatus.</w:t>
            </w:r>
          </w:p>
          <w:p w14:paraId="450817E2"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Functions as an antiporter, exchanging CMP-sialic acid for CMP.</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628902E7"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sjZciz6g","properties":{"formattedCitation":"[55,56]","plainCitation":"[55,56]","noteIndex":0},"citationItems":[{"id":307,"uris":["http://zotero.org/users/14664382/items/N8TULBUR"],"itemData":{"id":307,"type":"article-journal","abstract":"Human UDP-Gal transporter 1 (hUGT1) and the human CMP-Sia transporter (hCST) are similar in structure, with amino acid sequences that are 43% identical, but they have quite distinct transport substrates. To define their substrate recognition regions, we constructed various chimeras between the two transporters and demonstrated that distinct submolecular regions of the transporter molecules are involved in the specific recognition of UDP-Gal and CMP-Sia (Aoki, K., Ishida, N., and Kawakita, M. (2001) J. Biol. Chem. 276, 21555-21561). In a further attempt to define the minimum submolecular regions required for the recognition of specific substrates, we found that substitution of helix 7 of hCST into the corresponding part of hUGT1 was necessary and sufficient for a chimera to show CST activity. Additional replacement of helix 2 or 3 of hUGT1 with the corresponding hCST sequence markedly increased the efficiency of CMP-Sia transport. For UGT activity, helices 1 and 8 of hUGT1 were necessary (but not sufficient), and helices 9 and 10 or helices 2, 3, and 7 derived from hUGT1 were also required to render the chimera competent for UDP-Gal transport. The in vitro analyses of a chimera with dual specificity indicated that it transported both UMP and CMP and mediated exchange reactions between these nucleotides and nucleotide sugars that are recognized specifically by either of the parental transporters.","container-title":"The Journal of Biological Chemistry","DOI":"10.1074/jbc.M302620200","ISSN":"0021-9258","issue":"25","journalAbbreviation":"J Biol Chem","language":"eng","note":"PMID: 12682060\nTLDR: It is demonstrated that distinct submolecular regions of the transporter molecules are involved in the specific recognition of UDP-Gal and CMP-Sia and substitution of helix 7 of hCST into the corresponding part of hUGT1 was necessary and sufficient for a chimera to show CST activity.","page":"22887-22893","source":"PubMed","title":"Substrate recognition by nucleotide sugar transporters: further characterization of substrate recognition regions by analyses of UDP-galactose/CMP-sialic acid transporter chimeras and biochemical analysis of the substrate specificity of parental and chimeric transporters","title-short":"Substrate recognition by nucleotide sugar transporters","volume":"278","author":[{"family":"Aoki","given":"Kazuhisa"},{"family":"Ishida","given":"Nobuhiro"},{"family":"Kawakita","given":"Masao"}],"issued":{"date-parts":[["2003",6,20]]}}},{"id":302,"uris":["http://zotero.org/users/14664382/items/GRZPJ7EH"],"itemData":{"id":302,"type":"article-journal","abstract":"We have identified a homozygous G&gt;A substitution in the donor splice site of intron 6 (IVS6 + 1G&gt;A) of the cytidine monophosphate (CMP)-sialic acid transporter gene of Lec2 cells as the mutation responsible for their asialo phenotype. These cells were used in complementation studies to test the activity of the 2 CMP-sialic acid transporter cDNA alleles of a patient devoid of sialyl-Le(x) expression on polymorphonuclear cells. No complementation was obtained with either of the 2 patient alleles, whereas full restoration of the sialylated phenotype was obtained in the Lec2 cells transfected with the corresponding human wild-type transcript. The inactivation of one patient allele by a double microdeletion inducing a premature stop codon at position 327 and a splice mutation of the other allele inducing a 130-base pair (bp) deletion and a premature stop codon at position 684 are proposed to be the causal defects of this disease. A 4-base insertion in intron 6 was found in the mother and is proposed to be responsible for the splice mutation. We conclude that this defect is a new type of congenital disorder of glycosylation (CDG) of type IIf affecting the transport of CMP-sialic acid into the Golgi apparatus.","container-title":"Blood","DOI":"10.1182/blood-2004-09-3509","ISSN":"0006-4971","issue":"7","journalAbbreviation":"Blood","language":"eng","note":"PMID: 15576474\nTLDR: It is concluded that this defect is a new type of congenital disorder of glycosylation (CDG) of type IIf affecting the transport of CMP-sialic acid into the Golgi apparatus.","page":"2671-2676","source":"PubMed","title":"Genetic complementation reveals a novel human congenital disorder of glycosylation of type II, due to inactivation of the Golgi CMP-sialic acid transporter","volume":"105","author":[{"family":"Martinez-Duncker","given":"Ivan"},{"family":"Dupré","given":"Thierry"},{"family":"Piller","given":"Véronique"},{"family":"Piller","given":"Friedrich"},{"family":"Candelier","given":"Jean-Jacques"},{"family":"Trichet","given":"Catherine"},{"family":"Tchernia","given":"Gil"},{"family":"Oriol","given":"Rafael"},{"family":"Mollicone","given":"Rosella"}],"issued":{"date-parts":[["2005",4,1]]}}}],"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5,56]</w:t>
            </w:r>
            <w:r w:rsidRPr="00D97573">
              <w:rPr>
                <w:rFonts w:cs="Arial"/>
                <w:color w:val="000000"/>
                <w:kern w:val="0"/>
                <w:sz w:val="20"/>
                <w:szCs w:val="20"/>
                <w:lang w:val="en-GB"/>
              </w:rPr>
              <w:fldChar w:fldCharType="end"/>
            </w:r>
          </w:p>
        </w:tc>
      </w:tr>
      <w:tr w:rsidR="007234D9" w:rsidRPr="00D97573" w14:paraId="1495DB69" w14:textId="77777777" w:rsidTr="00DA7A27">
        <w:trPr>
          <w:trHeight w:val="419"/>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0E62D47F"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TM9SF2</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007ED6EB"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1D07B37D" w14:textId="77777777" w:rsidR="007234D9" w:rsidRPr="00D97573" w:rsidRDefault="007234D9" w:rsidP="007234D9">
            <w:pPr>
              <w:pStyle w:val="ListParagraph"/>
              <w:numPr>
                <w:ilvl w:val="0"/>
                <w:numId w:val="2"/>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May function as a small molecule transporter or as an ion channel.</w:t>
            </w:r>
          </w:p>
          <w:p w14:paraId="4B7D8C24" w14:textId="77777777" w:rsidR="007234D9" w:rsidRPr="00D97573" w:rsidRDefault="007234D9" w:rsidP="007234D9">
            <w:pPr>
              <w:pStyle w:val="ListParagraph"/>
              <w:numPr>
                <w:ilvl w:val="0"/>
                <w:numId w:val="2"/>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TM9SF2 deficiency causes disruption in glycosphingolipid biosynthesis</w:t>
            </w:r>
          </w:p>
          <w:p w14:paraId="2A761C3B" w14:textId="77777777" w:rsidR="007234D9" w:rsidRPr="00D97573" w:rsidRDefault="007234D9" w:rsidP="007234D9">
            <w:pPr>
              <w:pStyle w:val="ListParagraph"/>
              <w:numPr>
                <w:ilvl w:val="0"/>
                <w:numId w:val="2"/>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TM9SF2 deficiency reduces heparan sulphate biosynthesi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1025C8D2"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aplkqhctlm","properties":{"formattedCitation":"[57,58]","plainCitation":"[57,58]","noteIndex":0},"citationItems":[{"id":301,"uris":["http://zotero.org/users/14664382/items/NVGPZ2U3"],"itemData":{"id":301,"type":"article-journal","container-title":"Gene","DOI":"10.1016/S0378-1119(98)00349-7","ISSN":"03781119","issue":"2","journalAbbreviation":"Gene","language":"en","note":"TLDR: The structural features of p76 suggest that it may function as a channel or small molecule transporter in intracellular compartments throughout phylogeny, and adopts a type-I topology within the membrane, with its hydrophilic N-terminus facing the lumen of cytoplasmic membranes.","page":"311-318","source":"DOI.org (Crossref)","title":"Characterization of a 76 kDa endosomal, multispanning membrane protein that is highly conserved throughout evolution","volume":"216","author":[{"family":"Schimmöller","given":"Frauke"},{"family":"Dı́az","given":"Elva"},{"family":"Mühlbauer","given":"Bettina"},{"family":"Pfeffer","given":"Suzanne R."}],"issued":{"date-parts":[["1998",8]]}}},{"id":283,"uris":["http://zotero.org/users/14664382/items/JWFLUYF6"],"itemData":{"id":283,"type":"article-journal","container-title":"PLOS Biology","DOI":"10.1371/journal.pbio.2006951","ISSN":"1545-7885","issue":"11","journalAbbreviation":"PLoS Biol","language":"en","note":"TLDR: Key Golgi proteins critical for regulating glycosylation and glycolipid synthesis and provide novel therapeutic targets for blocking Stxs and ricin toxicity are revealed.","page":"e2006951","source":"DOI.org (Crossref)","title":"Genome-wide CRISPR screens for Shiga toxins and ricin reveal Golgi proteins critical for glycosylation","volume":"16","author":[{"family":"Tian","given":"Songhai"},{"family":"Muneeruddin","given":"Khaja"},{"family":"Choi","given":"Mei Yuk"},{"family":"Tao","given":"Liang"},{"family":"Bhuiyan","given":"Robiul H."},{"family":"Ohmi","given":"Yuhsuke"},{"family":"Furukawa","given":"Keiko"},{"family":"Furukawa","given":"Koichi"},{"family":"Boland","given":"Sebastian"},{"family":"Shaffer","given":"Scott A."},{"family":"Adam","given":"Rosalyn M."},{"family":"Dong","given":"Min"}],"issued":{"date-parts":[["2018",11,27]]}}}],"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7,58]</w:t>
            </w:r>
            <w:r w:rsidRPr="00D97573">
              <w:rPr>
                <w:rFonts w:cs="Arial"/>
                <w:color w:val="000000"/>
                <w:kern w:val="0"/>
                <w:sz w:val="20"/>
                <w:szCs w:val="20"/>
                <w:lang w:val="en-GB"/>
              </w:rPr>
              <w:fldChar w:fldCharType="end"/>
            </w:r>
          </w:p>
        </w:tc>
      </w:tr>
      <w:tr w:rsidR="007234D9" w:rsidRPr="00D97573" w14:paraId="74D2EEB6" w14:textId="77777777" w:rsidTr="00DA7A27">
        <w:trPr>
          <w:trHeight w:val="1258"/>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540F0AAF"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SLC35B2</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6019B69C"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557F731C"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Likely functions as a 3'-phosphoadenylyl </w:t>
            </w:r>
            <w:proofErr w:type="spellStart"/>
            <w:r w:rsidRPr="00D97573">
              <w:rPr>
                <w:rFonts w:cs="Arial"/>
                <w:color w:val="000000"/>
                <w:kern w:val="0"/>
                <w:sz w:val="20"/>
                <w:szCs w:val="20"/>
                <w:lang w:val="en-GB"/>
              </w:rPr>
              <w:t>sulfate</w:t>
            </w:r>
            <w:proofErr w:type="spellEnd"/>
            <w:r w:rsidRPr="00D97573">
              <w:rPr>
                <w:rFonts w:cs="Arial"/>
                <w:color w:val="000000"/>
                <w:kern w:val="0"/>
                <w:sz w:val="20"/>
                <w:szCs w:val="20"/>
                <w:lang w:val="en-GB"/>
              </w:rPr>
              <w:t>: adenosine 3',5'-bisphosphate antiporter at the Golgi membranes.</w:t>
            </w:r>
          </w:p>
          <w:p w14:paraId="156FDD5B"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 xml:space="preserve">Mediates the transport of 3'-phosphoadenylyl </w:t>
            </w:r>
            <w:proofErr w:type="spellStart"/>
            <w:r w:rsidRPr="00D97573">
              <w:rPr>
                <w:rFonts w:cs="Arial"/>
                <w:color w:val="000000"/>
                <w:kern w:val="0"/>
                <w:sz w:val="20"/>
                <w:szCs w:val="20"/>
                <w:lang w:val="en-GB"/>
              </w:rPr>
              <w:t>sulfate</w:t>
            </w:r>
            <w:proofErr w:type="spellEnd"/>
            <w:r w:rsidRPr="00D97573">
              <w:rPr>
                <w:rFonts w:cs="Arial"/>
                <w:color w:val="000000"/>
                <w:kern w:val="0"/>
                <w:sz w:val="20"/>
                <w:szCs w:val="20"/>
                <w:lang w:val="en-GB"/>
              </w:rPr>
              <w:t xml:space="preserve"> (PAPS) from the cytosol into the Golgi lumen.</w:t>
            </w:r>
          </w:p>
          <w:p w14:paraId="7F8B99E9"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Provides PAPS, a universal sulfuryl donor, for sulfation reactions occurring within the Golgi compartment.</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299C8624" w14:textId="77777777" w:rsidR="007234D9" w:rsidRPr="00D97573"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W3Zja6UH","properties":{"formattedCitation":"[59]","plainCitation":"[59]","noteIndex":0},"citationItems":[{"id":299,"uris":["http://zotero.org/users/14664382/items/I3BIXXSM"],"itemData":{"id":299,"type":"article-journal","container-title":"Journal of Biological Chemistry","DOI":"10.1074/jbc.M302439200","ISSN":"00219258","issue":"28","journalAbbreviation":"Journal of Biological Chemistry","language":"en","license":"https://www.elsevier.com/tdm/userlicense/1.0/","note":"TLDR: A novel human gene encoding a PAPS transporter, which is named PAPST1, and the Drosophila melanogaster ortholog, slalom (sll), is identified and insights into the significance of PAPS transport and post-translational sulfation are provided</w:instrText>
            </w:r>
            <w:r w:rsidRPr="00D97573">
              <w:rPr>
                <w:rFonts w:cs="Arial" w:hint="eastAsia"/>
                <w:color w:val="000000"/>
                <w:kern w:val="0"/>
                <w:sz w:val="20"/>
                <w:szCs w:val="20"/>
                <w:lang w:val="en-GB"/>
              </w:rPr>
              <w:instrText>.","page":"25958-25963","source":"DOI.org (Crossref)","title":"Molecular Cloning and Identification of 3</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Phosphoadenosine 5</w:instrText>
            </w:r>
            <w:r w:rsidRPr="00D97573">
              <w:rPr>
                <w:rFonts w:cs="Arial" w:hint="eastAsia"/>
                <w:color w:val="000000"/>
                <w:kern w:val="0"/>
                <w:sz w:val="20"/>
                <w:szCs w:val="20"/>
                <w:lang w:val="en-GB"/>
              </w:rPr>
              <w:instrText>′</w:instrText>
            </w:r>
            <w:r w:rsidRPr="00D97573">
              <w:rPr>
                <w:rFonts w:cs="Arial" w:hint="eastAsia"/>
                <w:color w:val="000000"/>
                <w:kern w:val="0"/>
                <w:sz w:val="20"/>
                <w:szCs w:val="20"/>
                <w:lang w:val="en-GB"/>
              </w:rPr>
              <w:instrText>-Phosphosulfate Transporter","volume":"278","author":[{"family":"Kamiyama","given":"Shin"},{"family":"Suda","given":"Takeshi"},{"f</w:instrText>
            </w:r>
            <w:r w:rsidRPr="00D97573">
              <w:rPr>
                <w:rFonts w:cs="Arial"/>
                <w:color w:val="000000"/>
                <w:kern w:val="0"/>
                <w:sz w:val="20"/>
                <w:szCs w:val="20"/>
                <w:lang w:val="en-GB"/>
              </w:rPr>
              <w:instrText xml:space="preserve">amily":"Ueda","given":"Ryu"},{"family":"Suzuki","given":"Masayuki"},{"family":"Okubo","given":"Reiko"},{"family":"Kikuchi","given":"Norihiro"},{"family":"Chiba","given":"Yasunori"},{"family":"Goto","given":"Satoshi"},{"family":"Toyoda","given":"Hidenao"},{"family":"Saigo","given":"Kaoru"},{"family":"Watanabe","given":"Masahiko"},{"family":"Narimatsu","given":"Hisashi"},{"family":"Jigami","given":"Yoshifumi"},{"family":"Nishihara","given":"Shoko"}],"issued":{"date-parts":[["2003",7]]}}}],"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59]</w:t>
            </w:r>
            <w:r w:rsidRPr="00D97573">
              <w:rPr>
                <w:rFonts w:cs="Arial"/>
                <w:color w:val="000000"/>
                <w:kern w:val="0"/>
                <w:sz w:val="20"/>
                <w:szCs w:val="20"/>
                <w:lang w:val="en-GB"/>
              </w:rPr>
              <w:fldChar w:fldCharType="end"/>
            </w:r>
          </w:p>
        </w:tc>
      </w:tr>
      <w:tr w:rsidR="007234D9" w:rsidRPr="00292884" w14:paraId="42C2AFCF" w14:textId="77777777" w:rsidTr="00DA7A27">
        <w:trPr>
          <w:trHeight w:val="774"/>
        </w:trPr>
        <w:tc>
          <w:tcPr>
            <w:tcW w:w="0" w:type="auto"/>
            <w:tcBorders>
              <w:top w:val="single" w:sz="6" w:space="0" w:color="auto"/>
              <w:left w:val="single" w:sz="6" w:space="0" w:color="auto"/>
              <w:bottom w:val="single" w:sz="6" w:space="0" w:color="auto"/>
              <w:right w:val="single" w:sz="6" w:space="0" w:color="auto"/>
            </w:tcBorders>
            <w:shd w:val="solid" w:color="FFFFFF" w:fill="auto"/>
            <w:vAlign w:val="center"/>
          </w:tcPr>
          <w:p w14:paraId="5B1CC1F0" w14:textId="77777777" w:rsidR="007234D9" w:rsidRPr="00D97573" w:rsidRDefault="007234D9" w:rsidP="00DA7A27">
            <w:pPr>
              <w:autoSpaceDE w:val="0"/>
              <w:autoSpaceDN w:val="0"/>
              <w:adjustRightInd w:val="0"/>
              <w:spacing w:after="0" w:line="240" w:lineRule="auto"/>
              <w:jc w:val="center"/>
              <w:rPr>
                <w:rFonts w:cs="Arial"/>
                <w:i/>
                <w:iCs/>
                <w:color w:val="000000"/>
                <w:kern w:val="0"/>
                <w:sz w:val="20"/>
                <w:szCs w:val="20"/>
                <w:lang w:val="en-GB"/>
              </w:rPr>
            </w:pPr>
            <w:r w:rsidRPr="00D97573">
              <w:rPr>
                <w:rFonts w:cs="Arial"/>
                <w:i/>
                <w:iCs/>
                <w:color w:val="000000"/>
                <w:kern w:val="0"/>
                <w:sz w:val="20"/>
                <w:szCs w:val="20"/>
                <w:lang w:val="en-GB"/>
              </w:rPr>
              <w:t>MGAT1</w:t>
            </w:r>
          </w:p>
        </w:tc>
        <w:tc>
          <w:tcPr>
            <w:tcW w:w="1098" w:type="dxa"/>
            <w:tcBorders>
              <w:top w:val="single" w:sz="6" w:space="0" w:color="auto"/>
              <w:left w:val="single" w:sz="6" w:space="0" w:color="auto"/>
              <w:bottom w:val="single" w:sz="6" w:space="0" w:color="auto"/>
              <w:right w:val="single" w:sz="6" w:space="0" w:color="auto"/>
            </w:tcBorders>
            <w:shd w:val="solid" w:color="FFFFFF" w:fill="auto"/>
            <w:vAlign w:val="center"/>
          </w:tcPr>
          <w:p w14:paraId="7948FDE8" w14:textId="77777777" w:rsidR="007234D9" w:rsidRPr="00D97573" w:rsidRDefault="007234D9" w:rsidP="00DA7A27">
            <w:pPr>
              <w:pStyle w:val="ListParagraph"/>
              <w:autoSpaceDE w:val="0"/>
              <w:autoSpaceDN w:val="0"/>
              <w:adjustRightInd w:val="0"/>
              <w:spacing w:after="0" w:line="240" w:lineRule="auto"/>
              <w:ind w:left="170"/>
              <w:jc w:val="center"/>
              <w:rPr>
                <w:rFonts w:cs="Arial"/>
                <w:color w:val="000000"/>
                <w:kern w:val="0"/>
                <w:sz w:val="20"/>
                <w:szCs w:val="20"/>
                <w:lang w:val="en-GB"/>
              </w:rPr>
            </w:pPr>
            <w:r w:rsidRPr="00D97573">
              <w:rPr>
                <w:rFonts w:cs="Arial"/>
                <w:color w:val="000000"/>
                <w:kern w:val="0"/>
                <w:sz w:val="20"/>
                <w:szCs w:val="20"/>
                <w:lang w:val="en-GB"/>
              </w:rPr>
              <w:t>Proviral</w:t>
            </w:r>
          </w:p>
        </w:tc>
        <w:tc>
          <w:tcPr>
            <w:tcW w:w="5773" w:type="dxa"/>
            <w:tcBorders>
              <w:top w:val="single" w:sz="6" w:space="0" w:color="auto"/>
              <w:left w:val="single" w:sz="6" w:space="0" w:color="auto"/>
              <w:bottom w:val="single" w:sz="6" w:space="0" w:color="auto"/>
              <w:right w:val="single" w:sz="6" w:space="0" w:color="auto"/>
            </w:tcBorders>
            <w:shd w:val="solid" w:color="FFFFFF" w:fill="auto"/>
            <w:vAlign w:val="center"/>
          </w:tcPr>
          <w:p w14:paraId="0041B8CD"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Initiates the formation of complex N-linked carbohydrates.</w:t>
            </w:r>
          </w:p>
          <w:p w14:paraId="745B4C56" w14:textId="77777777" w:rsidR="007234D9" w:rsidRPr="00D97573" w:rsidRDefault="007234D9" w:rsidP="007234D9">
            <w:pPr>
              <w:pStyle w:val="ListParagraph"/>
              <w:numPr>
                <w:ilvl w:val="0"/>
                <w:numId w:val="1"/>
              </w:numPr>
              <w:autoSpaceDE w:val="0"/>
              <w:autoSpaceDN w:val="0"/>
              <w:adjustRightInd w:val="0"/>
              <w:spacing w:after="0" w:line="240" w:lineRule="auto"/>
              <w:ind w:left="170" w:hanging="170"/>
              <w:rPr>
                <w:rFonts w:cs="Arial"/>
                <w:color w:val="000000"/>
                <w:kern w:val="0"/>
                <w:sz w:val="20"/>
                <w:szCs w:val="20"/>
                <w:lang w:val="en-GB"/>
              </w:rPr>
            </w:pPr>
            <w:r w:rsidRPr="00D97573">
              <w:rPr>
                <w:rFonts w:cs="Arial"/>
                <w:color w:val="000000"/>
                <w:kern w:val="0"/>
                <w:sz w:val="20"/>
                <w:szCs w:val="20"/>
                <w:lang w:val="en-GB"/>
              </w:rPr>
              <w:t>Plays a critical role in the conversion of high-mannose N-glycans to hybrid and complex N-glycans.</w:t>
            </w:r>
          </w:p>
        </w:tc>
        <w:tc>
          <w:tcPr>
            <w:tcW w:w="939" w:type="dxa"/>
            <w:tcBorders>
              <w:top w:val="single" w:sz="6" w:space="0" w:color="auto"/>
              <w:left w:val="single" w:sz="6" w:space="0" w:color="auto"/>
              <w:bottom w:val="single" w:sz="6" w:space="0" w:color="auto"/>
              <w:right w:val="single" w:sz="6" w:space="0" w:color="auto"/>
            </w:tcBorders>
            <w:shd w:val="solid" w:color="FFFFFF" w:fill="auto"/>
            <w:vAlign w:val="center"/>
          </w:tcPr>
          <w:p w14:paraId="6D8C8477" w14:textId="77777777" w:rsidR="007234D9" w:rsidRPr="00292884" w:rsidRDefault="007234D9" w:rsidP="00DA7A27">
            <w:pPr>
              <w:autoSpaceDE w:val="0"/>
              <w:autoSpaceDN w:val="0"/>
              <w:adjustRightInd w:val="0"/>
              <w:spacing w:after="0" w:line="240" w:lineRule="auto"/>
              <w:jc w:val="center"/>
              <w:rPr>
                <w:rFonts w:cs="Arial"/>
                <w:color w:val="000000"/>
                <w:kern w:val="0"/>
                <w:sz w:val="20"/>
                <w:szCs w:val="20"/>
                <w:lang w:val="en-GB"/>
              </w:rPr>
            </w:pPr>
            <w:r w:rsidRPr="00D97573">
              <w:rPr>
                <w:rFonts w:cs="Arial"/>
                <w:color w:val="000000"/>
                <w:kern w:val="0"/>
                <w:sz w:val="20"/>
                <w:szCs w:val="20"/>
                <w:lang w:val="en-GB"/>
              </w:rPr>
              <w:fldChar w:fldCharType="begin"/>
            </w:r>
            <w:r w:rsidRPr="00D97573">
              <w:rPr>
                <w:rFonts w:cs="Arial"/>
                <w:color w:val="000000"/>
                <w:kern w:val="0"/>
                <w:sz w:val="20"/>
                <w:szCs w:val="20"/>
                <w:lang w:val="en-GB"/>
              </w:rPr>
              <w:instrText xml:space="preserve"> ADDIN ZOTERO_ITEM CSL_CITATION {"citationID":"a1vpe8v3unk","properties":{"formattedCitation":"[30]","plainCitation":"[30]","noteIndex":0},"citationItems":[{"id":239,"uris":["http://zotero.org/users/14664382/items/9D5KEDT2"],"itemData":{"id":239,"type":"article-journal","container-title":"Molecular Cell","DOI":"10.1016/j.molcel.2019.05.017","issue":"2","note":"TLDR: Broad utility of the cell-based glycan array is demonstrated, and the higher order binding of microbial adhesins to clustered patches of O-glycans organized by their presentation on proteins is uncovered.","page":"394-407.e5","title":"An Atlas of Human Glycosylation Pathways Enables Display of the Human Glycome by Gene Engineered Cells","volume":"75","author":[{"family":"Narimatsu","given":"Yoshiki"},{"family":"Joshi","given":"Hiren J"},{"family":"Nason","given":"Rebecca"},{"family":"Van Coillie","given":"Julie"},{"family":"Karlsson","given":"Richard"},{"family":"Sun","given":"Lingbo"},{"family":"Ye","given":"Zilu"},{"family":"Chen","given":"Yen-hsi"},{"family":"Schjoldager","given":"Katrine T"},{"family":"Steentoft","given":"Catharina"},{"family":"Furukawa","given":"Sanae"},{"family":"Bensing","given":"Barbara A"},{"family":"Sullam","given":"Paul M"},{"family":"Thompson","given":"Andrew J."},{"family":"Paulson","given":"James C"},{"family":"Büll","given":"Christian"},{"family":"Adema","given":"Gosse J"},{"family":"Mandel","given":"Ulla"},{"family":"Hansen","given":"Lars"},{"family":"Bennett","given":"Eric Paul"},{"family":"Varki","given":"Ajit"},{"family":"Vakhrushev","given":"Sergey Y"},{"family":"Yang","given":"Zhang"},{"family":"Clausen","given":"Henrik"}],"issued":{"date-parts":[["2019",7]]}}}],"schema":"https://github.com/citation-style-language/schema/raw/master/csl-citation.json"} </w:instrText>
            </w:r>
            <w:r w:rsidRPr="00D97573">
              <w:rPr>
                <w:rFonts w:cs="Arial"/>
                <w:color w:val="000000"/>
                <w:kern w:val="0"/>
                <w:sz w:val="20"/>
                <w:szCs w:val="20"/>
                <w:lang w:val="en-GB"/>
              </w:rPr>
              <w:fldChar w:fldCharType="separate"/>
            </w:r>
            <w:r w:rsidRPr="00D97573">
              <w:rPr>
                <w:rFonts w:cs="Arial"/>
                <w:color w:val="000000"/>
                <w:kern w:val="0"/>
                <w:sz w:val="20"/>
                <w:szCs w:val="24"/>
              </w:rPr>
              <w:t>[30]</w:t>
            </w:r>
            <w:r w:rsidRPr="00D97573">
              <w:rPr>
                <w:rFonts w:cs="Arial"/>
                <w:color w:val="000000"/>
                <w:kern w:val="0"/>
                <w:sz w:val="20"/>
                <w:szCs w:val="20"/>
                <w:lang w:val="en-GB"/>
              </w:rPr>
              <w:fldChar w:fldCharType="end"/>
            </w:r>
          </w:p>
        </w:tc>
      </w:tr>
    </w:tbl>
    <w:p w14:paraId="0D0FD231" w14:textId="77777777" w:rsidR="008218F1" w:rsidRDefault="008218F1"/>
    <w:sectPr w:rsidR="00821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120D5"/>
    <w:multiLevelType w:val="hybridMultilevel"/>
    <w:tmpl w:val="8D429E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52E278CD"/>
    <w:multiLevelType w:val="hybridMultilevel"/>
    <w:tmpl w:val="2F9A8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6597110">
    <w:abstractNumId w:val="1"/>
  </w:num>
  <w:num w:numId="2" w16cid:durableId="859591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4D9"/>
    <w:rsid w:val="000D65D4"/>
    <w:rsid w:val="007234D9"/>
    <w:rsid w:val="008218F1"/>
    <w:rsid w:val="00861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F972"/>
  <w15:chartTrackingRefBased/>
  <w15:docId w15:val="{C5666E56-5796-4EBA-8B63-84A492141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4D9"/>
    <w:pPr>
      <w:spacing w:line="360" w:lineRule="auto"/>
    </w:pPr>
    <w:rPr>
      <w:rFonts w:ascii="Arial" w:eastAsiaTheme="minorEastAsia" w:hAnsi="Arial"/>
      <w:color w:val="000000" w:themeColor="text1"/>
      <w:szCs w:val="22"/>
      <w:lang w:eastAsia="zh-CN"/>
    </w:rPr>
  </w:style>
  <w:style w:type="paragraph" w:styleId="Heading1">
    <w:name w:val="heading 1"/>
    <w:basedOn w:val="Normal"/>
    <w:next w:val="Normal"/>
    <w:link w:val="Heading1Char"/>
    <w:uiPriority w:val="9"/>
    <w:qFormat/>
    <w:rsid w:val="00723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3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4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4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34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34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4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4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4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3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4D9"/>
    <w:rPr>
      <w:rFonts w:eastAsiaTheme="majorEastAsia" w:cstheme="majorBidi"/>
      <w:color w:val="272727" w:themeColor="text1" w:themeTint="D8"/>
    </w:rPr>
  </w:style>
  <w:style w:type="paragraph" w:styleId="Title">
    <w:name w:val="Title"/>
    <w:basedOn w:val="Normal"/>
    <w:next w:val="Normal"/>
    <w:link w:val="TitleChar"/>
    <w:uiPriority w:val="10"/>
    <w:qFormat/>
    <w:rsid w:val="00723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4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4D9"/>
    <w:pPr>
      <w:spacing w:before="160"/>
      <w:jc w:val="center"/>
    </w:pPr>
    <w:rPr>
      <w:i/>
      <w:iCs/>
      <w:color w:val="404040" w:themeColor="text1" w:themeTint="BF"/>
    </w:rPr>
  </w:style>
  <w:style w:type="character" w:customStyle="1" w:styleId="QuoteChar">
    <w:name w:val="Quote Char"/>
    <w:basedOn w:val="DefaultParagraphFont"/>
    <w:link w:val="Quote"/>
    <w:uiPriority w:val="29"/>
    <w:rsid w:val="007234D9"/>
    <w:rPr>
      <w:i/>
      <w:iCs/>
      <w:color w:val="404040" w:themeColor="text1" w:themeTint="BF"/>
    </w:rPr>
  </w:style>
  <w:style w:type="paragraph" w:styleId="ListParagraph">
    <w:name w:val="List Paragraph"/>
    <w:basedOn w:val="Normal"/>
    <w:uiPriority w:val="34"/>
    <w:qFormat/>
    <w:rsid w:val="007234D9"/>
    <w:pPr>
      <w:ind w:left="720"/>
      <w:contextualSpacing/>
    </w:pPr>
  </w:style>
  <w:style w:type="character" w:styleId="IntenseEmphasis">
    <w:name w:val="Intense Emphasis"/>
    <w:basedOn w:val="DefaultParagraphFont"/>
    <w:uiPriority w:val="21"/>
    <w:qFormat/>
    <w:rsid w:val="007234D9"/>
    <w:rPr>
      <w:i/>
      <w:iCs/>
      <w:color w:val="0F4761" w:themeColor="accent1" w:themeShade="BF"/>
    </w:rPr>
  </w:style>
  <w:style w:type="paragraph" w:styleId="IntenseQuote">
    <w:name w:val="Intense Quote"/>
    <w:basedOn w:val="Normal"/>
    <w:next w:val="Normal"/>
    <w:link w:val="IntenseQuoteChar"/>
    <w:uiPriority w:val="30"/>
    <w:qFormat/>
    <w:rsid w:val="00723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4D9"/>
    <w:rPr>
      <w:i/>
      <w:iCs/>
      <w:color w:val="0F4761" w:themeColor="accent1" w:themeShade="BF"/>
    </w:rPr>
  </w:style>
  <w:style w:type="character" w:styleId="IntenseReference">
    <w:name w:val="Intense Reference"/>
    <w:basedOn w:val="DefaultParagraphFont"/>
    <w:uiPriority w:val="32"/>
    <w:qFormat/>
    <w:rsid w:val="007234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94</Words>
  <Characters>33600</Characters>
  <Application>Microsoft Office Word</Application>
  <DocSecurity>0</DocSecurity>
  <Lines>280</Lines>
  <Paragraphs>78</Paragraphs>
  <ScaleCrop>false</ScaleCrop>
  <Company>SPi Technologies Inc</Company>
  <LinksUpToDate>false</LinksUpToDate>
  <CharactersWithSpaces>3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5-06-10T05:04:00Z</dcterms:created>
  <dcterms:modified xsi:type="dcterms:W3CDTF">2025-06-10T05:04:00Z</dcterms:modified>
</cp:coreProperties>
</file>